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32"/>
          <w:u w:val="single"/>
        </w:rPr>
        <w:t>Table S6</w:t>
      </w:r>
      <w:r>
        <w:rPr>
          <w:rFonts w:cs="Times New Roman" w:ascii="Times New Roman" w:hAnsi="Times New Roman"/>
          <w:b/>
          <w:sz w:val="32"/>
        </w:rPr>
        <w:t xml:space="preserve">: </w:t>
      </w:r>
      <w:r>
        <w:rPr>
          <w:rFonts w:cs="Times New Roman" w:ascii="Times New Roman" w:hAnsi="Times New Roman"/>
          <w:sz w:val="32"/>
        </w:rPr>
        <w:t>Primers for RT-PCR Verification of RNA-Seq Predictions</w:t>
      </w:r>
    </w:p>
    <w:p>
      <w:pPr>
        <w:pStyle w:val="Normal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</w:r>
    </w:p>
    <w:tbl>
      <w:tblPr>
        <w:tblW w:w="108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6480"/>
        <w:gridCol w:w="1260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 (5’ – 3’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CR #s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0_0188_For_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gaataaagctatggatttaatag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0_0188_Rev_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ACATTGTCAAAAGACACAAA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0_0188_For_C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CAATCAGTTTAACACAGC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0_0188_Rev_C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TTTGCACTCCACATTCCCAA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0086w_Fo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gtttatgaaaaaatttatgaaggcaa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I0086w_Rev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tatgtaaaatatatcttttttttttttccacaatga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.337557_Fo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GTAATGATCAGGATTTAAAAAGT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9.337557_Rev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ATTTGCTGATAAGTTTTTTTTTTTAAGTA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4_0108_Fo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ggaaatcagactttcttctttat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7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4_0108_Rev_Ol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tatgaaccttgaattaccttctc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4_0108_Rev_Seq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taatagactacctcatgagcaac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4_0108_Rev_New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ttatttttttgtacatttaaacttattaaa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0_0022_Fo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ATAAGACAAATTATAGTATAAAG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0_0022_Rev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TAATCTCTGATTTAATGCCTTTTT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0_0025_For_Ol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AAAACATAATAAACAAGAAGAAT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0_0025_For_Seq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GGGAAATATATACTTATAAT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0_0025_Rev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CACTAGTTCCTTGCTCATT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10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0_0227_Fo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atggaaacttatttagtagatttattga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12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0_0227_Rev_Ol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TTTATTTATTACTTGACATATATAATTTG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10_0027_Rev_Seq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CGTGACATTTTTTGGACTTTCT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00:24:00Z</dcterms:created>
  <dc:creator>Louis Sarry</dc:creator>
  <dc:description/>
  <cp:keywords/>
  <dc:language>en-US</dc:language>
  <cp:lastModifiedBy>Manuel Llinas</cp:lastModifiedBy>
  <dcterms:modified xsi:type="dcterms:W3CDTF">2009-10-16T20:55:00Z</dcterms:modified>
  <cp:revision>6</cp:revision>
  <dc:subject/>
  <dc:title>Supplementary Table 1: Primers for RT-PCR Verification of RNA-Seq Predictions</dc:title>
</cp:coreProperties>
</file>